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990"/>
        <w:gridCol w:w="1065"/>
        <w:gridCol w:w="1206"/>
        <w:gridCol w:w="65"/>
        <w:gridCol w:w="1269"/>
        <w:gridCol w:w="1053"/>
      </w:tblGrid>
      <w:tr w:rsidR="000D4A38" w:rsidRPr="000D4A38" w:rsidTr="000D4A38">
        <w:trPr>
          <w:trHeight w:val="432"/>
        </w:trPr>
        <w:tc>
          <w:tcPr>
            <w:tcW w:w="1548" w:type="dxa"/>
            <w:noWrap/>
            <w:vAlign w:val="center"/>
          </w:tcPr>
          <w:p w:rsidR="000D4A38" w:rsidRPr="000D4A38" w:rsidRDefault="000D4A38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990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ISR</w:t>
            </w:r>
          </w:p>
        </w:tc>
        <w:tc>
          <w:tcPr>
            <w:tcW w:w="1065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D4A38">
              <w:rPr>
                <w:rFonts w:ascii="Times New Roman" w:hAnsi="Times New Roman" w:cs="Times New Roman"/>
                <w:color w:val="000000"/>
              </w:rPr>
              <w:t>rt</w:t>
            </w:r>
            <w:proofErr w:type="spellEnd"/>
            <w:r w:rsidRPr="000D4A38">
              <w:rPr>
                <w:rFonts w:ascii="Times New Roman" w:hAnsi="Times New Roman" w:cs="Times New Roman"/>
                <w:color w:val="000000"/>
              </w:rPr>
              <w:t>-PCR</w:t>
            </w:r>
          </w:p>
        </w:tc>
        <w:tc>
          <w:tcPr>
            <w:tcW w:w="1206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:10</w:t>
            </w:r>
          </w:p>
        </w:tc>
        <w:tc>
          <w:tcPr>
            <w:tcW w:w="1334" w:type="dxa"/>
            <w:gridSpan w:val="2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:40</w:t>
            </w:r>
          </w:p>
        </w:tc>
        <w:tc>
          <w:tcPr>
            <w:tcW w:w="1053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:16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H-020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06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34" w:type="dxa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53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H-035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H-038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H-071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H-074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H-090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65.28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40.28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H-176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H-178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H-182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2.92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58.33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H-63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H-70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05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22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37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K-06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77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88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K-123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K-124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K-140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146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231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62.50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2.22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46.53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233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84.72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4.31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62.5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237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238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62.50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59.72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45.14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249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251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8.47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63.89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55.56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256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lastRenderedPageBreak/>
              <w:t>K-260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267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2.74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295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61.11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1.39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00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14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24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27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34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62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7.08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9.17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43.06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74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81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7.92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3.75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80.56</w:t>
            </w:r>
          </w:p>
        </w:tc>
      </w:tr>
      <w:tr w:rsidR="000D4A38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0D4A38" w:rsidRPr="000D4A38" w:rsidRDefault="000D4A38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91-16</w:t>
            </w:r>
          </w:p>
        </w:tc>
        <w:tc>
          <w:tcPr>
            <w:tcW w:w="990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65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4A38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0D4A38" w:rsidRPr="000D4A38" w:rsidRDefault="000D4A38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92-16</w:t>
            </w:r>
          </w:p>
        </w:tc>
        <w:tc>
          <w:tcPr>
            <w:tcW w:w="990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65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94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1.7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95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5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96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1.80</w:t>
            </w:r>
          </w:p>
        </w:tc>
        <w:tc>
          <w:tcPr>
            <w:tcW w:w="1065" w:type="dxa"/>
            <w:vAlign w:val="center"/>
          </w:tcPr>
          <w:p w:rsidR="00C75E14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97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4A38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0D4A38" w:rsidRPr="000D4A38" w:rsidRDefault="000D4A38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98-16</w:t>
            </w:r>
          </w:p>
        </w:tc>
        <w:tc>
          <w:tcPr>
            <w:tcW w:w="990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65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D4A38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0D4A38" w:rsidRPr="000D4A38" w:rsidRDefault="000D4A38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399-16</w:t>
            </w:r>
          </w:p>
        </w:tc>
        <w:tc>
          <w:tcPr>
            <w:tcW w:w="990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1065" w:type="dxa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0D4A38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00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1065" w:type="dxa"/>
            <w:vAlign w:val="center"/>
          </w:tcPr>
          <w:p w:rsidR="00C75E14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12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13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15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16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17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18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19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3.1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21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8.4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22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lastRenderedPageBreak/>
              <w:t>K-423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7.14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25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26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9.3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30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9.24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31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32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33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34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5.69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58.33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54.86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K-435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1065" w:type="dxa"/>
            <w:vAlign w:val="center"/>
          </w:tcPr>
          <w:p w:rsidR="00C75E14" w:rsidRPr="000D4A38" w:rsidRDefault="000D4A38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K-437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41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8.69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43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K-444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445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5.46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K-447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K-451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K-469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01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57.64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56.25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61.11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04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63.89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9.17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67.36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05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7.0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5.83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6.53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84.03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06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0.2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8.61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07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09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8.4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8.61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7.22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84.03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10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0.3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8.61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7.92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12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13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1.6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8.61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14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1.5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10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15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16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lastRenderedPageBreak/>
              <w:t>K-917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18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84.03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0.14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6.39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19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1.36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7.92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5.83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88.89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20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1.58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7.92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87.50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84.03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21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65.28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27.08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22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9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23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25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7.92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3.06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1.67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26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27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3.75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88.19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82.64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29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9.31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98.61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32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937-17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L-008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59.72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43.75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25.69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L-052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M-043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M-105-16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M-57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S-014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S-016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S-017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S-021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S-025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S-039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4.56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75.00</w:t>
            </w: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50.00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5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S-052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C75E14">
            <w:pPr>
              <w:rPr>
                <w:rFonts w:ascii="Times New Roman" w:hAnsi="Times New Roman" w:cs="Times New Roman"/>
                <w:b/>
                <w:bCs/>
              </w:rPr>
            </w:pPr>
            <w:r w:rsidRPr="000D4A38">
              <w:rPr>
                <w:rFonts w:ascii="Times New Roman" w:hAnsi="Times New Roman" w:cs="Times New Roman"/>
                <w:b/>
                <w:bCs/>
              </w:rPr>
              <w:t>S-35-15</w:t>
            </w:r>
          </w:p>
        </w:tc>
        <w:tc>
          <w:tcPr>
            <w:tcW w:w="990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D4A38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65" w:type="dxa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75E14" w:rsidRPr="000D4A38" w:rsidTr="000D4A38">
        <w:trPr>
          <w:trHeight w:val="432"/>
        </w:trPr>
        <w:tc>
          <w:tcPr>
            <w:tcW w:w="7196" w:type="dxa"/>
            <w:gridSpan w:val="7"/>
            <w:noWrap/>
            <w:vAlign w:val="center"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Control Serum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H-082-15</w:t>
            </w:r>
          </w:p>
        </w:tc>
        <w:tc>
          <w:tcPr>
            <w:tcW w:w="990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lastRenderedPageBreak/>
              <w:t>K-087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74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35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121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139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140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bookmarkStart w:id="0" w:name="_GoBack"/>
        <w:bookmarkEnd w:id="0"/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153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06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05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56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L-033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155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174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08-15</w:t>
            </w:r>
          </w:p>
        </w:tc>
        <w:tc>
          <w:tcPr>
            <w:tcW w:w="990" w:type="dxa"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  <w:tr w:rsidR="00C75E14" w:rsidRPr="000D4A38" w:rsidTr="000D4A38">
        <w:trPr>
          <w:trHeight w:val="432"/>
        </w:trPr>
        <w:tc>
          <w:tcPr>
            <w:tcW w:w="1548" w:type="dxa"/>
            <w:noWrap/>
            <w:vAlign w:val="center"/>
            <w:hideMark/>
          </w:tcPr>
          <w:p w:rsidR="00C75E14" w:rsidRPr="000D4A38" w:rsidRDefault="00C75E14" w:rsidP="000D4A38">
            <w:pPr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K-058-15</w:t>
            </w:r>
          </w:p>
        </w:tc>
        <w:tc>
          <w:tcPr>
            <w:tcW w:w="990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65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1" w:type="dxa"/>
            <w:gridSpan w:val="2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9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3" w:type="dxa"/>
            <w:noWrap/>
            <w:vAlign w:val="center"/>
            <w:hideMark/>
          </w:tcPr>
          <w:p w:rsidR="00C75E14" w:rsidRPr="000D4A38" w:rsidRDefault="00C75E14" w:rsidP="000D4A38">
            <w:pPr>
              <w:jc w:val="center"/>
              <w:rPr>
                <w:rFonts w:ascii="Times New Roman" w:hAnsi="Times New Roman" w:cs="Times New Roman"/>
              </w:rPr>
            </w:pPr>
            <w:r w:rsidRPr="000D4A38">
              <w:rPr>
                <w:rFonts w:ascii="Times New Roman" w:hAnsi="Times New Roman" w:cs="Times New Roman"/>
              </w:rPr>
              <w:t>0.00</w:t>
            </w:r>
          </w:p>
        </w:tc>
      </w:tr>
    </w:tbl>
    <w:p w:rsidR="00C75E14" w:rsidRDefault="00C75E14"/>
    <w:sectPr w:rsidR="00C75E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E14"/>
    <w:rsid w:val="000D4A38"/>
    <w:rsid w:val="006E0190"/>
    <w:rsid w:val="008373F1"/>
    <w:rsid w:val="009E0B08"/>
    <w:rsid w:val="00C7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988A3"/>
  <w15:chartTrackingRefBased/>
  <w15:docId w15:val="{339DE775-1DE9-4D3B-AA5D-DEFC19CDF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5E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5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4</Words>
  <Characters>264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,Kelli Lynn</dc:creator>
  <cp:keywords/>
  <dc:description/>
  <cp:lastModifiedBy>Barr,Kelli Lynn</cp:lastModifiedBy>
  <cp:revision>2</cp:revision>
  <dcterms:created xsi:type="dcterms:W3CDTF">2018-05-30T14:45:00Z</dcterms:created>
  <dcterms:modified xsi:type="dcterms:W3CDTF">2018-05-30T14:45:00Z</dcterms:modified>
</cp:coreProperties>
</file>